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horzAnchor="margin" w:tblpXSpec="center" w:tblpY="-240"/>
        <w:tblW w:w="16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"/>
        <w:gridCol w:w="288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71"/>
        <w:gridCol w:w="471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BE"/>
              </w:rPr>
              <w:t>LEGEN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7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7000"/>
                <w:lang w:eastAsia="nl-BE"/>
              </w:rPr>
              <w:t>Hyperexpression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7000"/>
                <w:lang w:eastAsia="nl-BE"/>
              </w:rPr>
              <w:t xml:space="preserve"> 1st subset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E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E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2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5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7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A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F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5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7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-</w:t>
            </w: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ue</w:t>
            </w:r>
            <w:proofErr w:type="spellEnd"/>
          </w:p>
        </w:tc>
        <w:tc>
          <w:tcPr>
            <w:tcW w:w="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≤ 0,001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≤ 0,05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≤ 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FF0000"/>
                <w:lang w:eastAsia="nl-BE"/>
              </w:rPr>
              <w:t>Hyperexpression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FF0000"/>
                <w:lang w:eastAsia="nl-BE"/>
              </w:rPr>
              <w:t xml:space="preserve"> 2nd subset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8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14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3C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64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C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B4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C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5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64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7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A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able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1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622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rimary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data se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Differential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974706"/>
                <w:lang w:eastAsia="nl-BE"/>
              </w:rPr>
              <w:t>expression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tumor 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CTLA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L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L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HGF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AGEA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UC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ET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HER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KIT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EGF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Adenous</w:t>
            </w:r>
            <w:proofErr w:type="spellEnd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Squamous</w:t>
            </w:r>
            <w:proofErr w:type="spellEnd"/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Ex-smoking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Active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smoking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8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69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7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9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3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CRP low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CRP high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8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E00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7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9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8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3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no COPD </w:t>
            </w: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vs. </w:t>
            </w:r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COP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4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3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Male</w:t>
            </w: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Female</w:t>
            </w:r>
            <w:proofErr w:type="spellEnd"/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6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8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3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16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8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9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6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&lt;70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years</w:t>
            </w:r>
            <w:proofErr w:type="spellEnd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 xml:space="preserve">≥70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years</w:t>
            </w:r>
            <w:proofErr w:type="spellEnd"/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6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A0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7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8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98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62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75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4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16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able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1b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622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Primary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data set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Differential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974706"/>
                <w:lang w:eastAsia="nl-BE"/>
              </w:rPr>
              <w:t>expression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ung</w:t>
            </w:r>
            <w:proofErr w:type="spellEnd"/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CTLA-4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L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L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HGF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AGEA3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UC1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ET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HER2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KIT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EGF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Adenous</w:t>
            </w:r>
            <w:proofErr w:type="spellEnd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Squamous</w:t>
            </w:r>
            <w:proofErr w:type="spellEnd"/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Ex-smoking</w:t>
            </w:r>
            <w:r w:rsidRPr="002721BD">
              <w:rPr>
                <w:rFonts w:ascii="Calibri" w:eastAsia="Times New Roman" w:hAnsi="Calibri" w:cs="Times New Roman"/>
                <w:color w:val="1F497D"/>
                <w:lang w:val="en-US"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s.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Active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smoking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CRP low</w:t>
            </w:r>
            <w:r w:rsidRPr="002721BD">
              <w:rPr>
                <w:rFonts w:ascii="Calibri" w:eastAsia="Times New Roman" w:hAnsi="Calibri" w:cs="Times New Roman"/>
                <w:color w:val="1F497D"/>
                <w:lang w:val="en-US"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s.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CRP high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no COPD</w:t>
            </w: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COPD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Male</w:t>
            </w:r>
            <w:r w:rsidRPr="002721BD">
              <w:rPr>
                <w:rFonts w:ascii="Calibri" w:eastAsia="Times New Roman" w:hAnsi="Calibri" w:cs="Times New Roman"/>
                <w:color w:val="1F497D"/>
                <w:lang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vs.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Female</w:t>
            </w:r>
            <w:proofErr w:type="spellEnd"/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1,000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1,000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&lt;70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years</w:t>
            </w:r>
            <w:proofErr w:type="spellEnd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 xml:space="preserve">≥70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years</w:t>
            </w:r>
            <w:proofErr w:type="spellEnd"/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</w:tbl>
    <w:p w:rsidR="002721BD" w:rsidRDefault="002721BD"/>
    <w:p w:rsidR="002721BD" w:rsidRDefault="002721BD">
      <w:r>
        <w:br w:type="page"/>
      </w:r>
    </w:p>
    <w:tbl>
      <w:tblPr>
        <w:tblW w:w="16418" w:type="dxa"/>
        <w:tblInd w:w="-120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"/>
        <w:gridCol w:w="2896"/>
        <w:gridCol w:w="456"/>
        <w:gridCol w:w="456"/>
        <w:gridCol w:w="456"/>
        <w:gridCol w:w="456"/>
        <w:gridCol w:w="456"/>
        <w:gridCol w:w="456"/>
        <w:gridCol w:w="456"/>
        <w:gridCol w:w="456"/>
        <w:gridCol w:w="448"/>
        <w:gridCol w:w="448"/>
        <w:gridCol w:w="456"/>
        <w:gridCol w:w="456"/>
        <w:gridCol w:w="448"/>
        <w:gridCol w:w="448"/>
        <w:gridCol w:w="448"/>
        <w:gridCol w:w="448"/>
        <w:gridCol w:w="471"/>
        <w:gridCol w:w="471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</w:tblGrid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bookmarkStart w:id="0" w:name="_GoBack"/>
            <w:bookmarkEnd w:id="0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lastRenderedPageBreak/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able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1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636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idation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se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Differential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974706"/>
                <w:lang w:eastAsia="nl-BE"/>
              </w:rPr>
              <w:t>expression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tumor 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CTLA-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L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L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HGF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AGEA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UC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E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HE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KI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EGF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Adenous</w:t>
            </w:r>
            <w:proofErr w:type="spellEnd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Squamous</w:t>
            </w:r>
            <w:proofErr w:type="spellEnd"/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1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8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4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A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17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Ex-smoking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Active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smoking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1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64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4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8C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5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DC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7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A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1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7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1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00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64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8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E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9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A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3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CRP low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CRP high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no COPD </w:t>
            </w: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vs. </w:t>
            </w:r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COPD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E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2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1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2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3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E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64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6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E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3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4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7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5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E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Male</w:t>
            </w: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Female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2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8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1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9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E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64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4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74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&lt;70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years</w:t>
            </w:r>
            <w:proofErr w:type="spellEnd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 xml:space="preserve">≥70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years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2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9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5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9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7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2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1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8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2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2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5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10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64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6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6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7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3C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3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5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76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able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1d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636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Validation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se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Differential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974706"/>
                <w:lang w:eastAsia="nl-BE"/>
              </w:rPr>
              <w:t>expression</w:t>
            </w:r>
            <w:proofErr w:type="spellEnd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2721B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lung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CTLA-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L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PD-L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2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VEGFR3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HGF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AGEA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UC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ME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HER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KIT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EGFR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proofErr w:type="spellStart"/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Adenous</w:t>
            </w:r>
            <w:proofErr w:type="spellEnd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Squamous</w:t>
            </w:r>
            <w:proofErr w:type="spellEnd"/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Ex-smoking</w:t>
            </w:r>
            <w:r w:rsidRPr="002721BD">
              <w:rPr>
                <w:rFonts w:ascii="Calibri" w:eastAsia="Times New Roman" w:hAnsi="Calibri" w:cs="Times New Roman"/>
                <w:color w:val="1F497D"/>
                <w:lang w:val="en-US"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s.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Active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smoking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3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7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8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2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E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15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A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6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24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4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96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76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6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0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1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7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6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7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val="en-US" w:eastAsia="nl-BE"/>
              </w:rPr>
              <w:t>CRP low</w:t>
            </w:r>
            <w:r w:rsidRPr="002721BD">
              <w:rPr>
                <w:rFonts w:ascii="Calibri" w:eastAsia="Times New Roman" w:hAnsi="Calibri" w:cs="Times New Roman"/>
                <w:color w:val="1F497D"/>
                <w:lang w:val="en-US"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 xml:space="preserve">vs. </w:t>
            </w:r>
            <w:r w:rsidRPr="002721BD">
              <w:rPr>
                <w:rFonts w:ascii="Calibri" w:eastAsia="Times New Roman" w:hAnsi="Calibri" w:cs="Times New Roman"/>
                <w:color w:val="FF0000"/>
                <w:lang w:val="en-US" w:eastAsia="nl-BE"/>
              </w:rPr>
              <w:t>CRP high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no COPD</w:t>
            </w: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COPD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BE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2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4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A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1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2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6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1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A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0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2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4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7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E6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1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2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Male</w:t>
            </w:r>
            <w:r w:rsidRPr="002721BD">
              <w:rPr>
                <w:rFonts w:ascii="Calibri" w:eastAsia="Times New Roman" w:hAnsi="Calibri" w:cs="Times New Roman"/>
                <w:color w:val="1F497D"/>
                <w:lang w:eastAsia="nl-BE"/>
              </w:rPr>
              <w:t xml:space="preserve"> </w:t>
            </w: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vs.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Female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7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3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5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07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64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9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1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A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439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91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0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21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28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22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64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5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78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5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3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7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3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 xml:space="preserve">&lt;70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007400"/>
                <w:lang w:eastAsia="nl-BE"/>
              </w:rPr>
              <w:t>years</w:t>
            </w:r>
            <w:proofErr w:type="spellEnd"/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 xml:space="preserve"> vs. </w:t>
            </w:r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 xml:space="preserve">≥70 </w:t>
            </w:r>
            <w:proofErr w:type="spellStart"/>
            <w:r w:rsidRPr="002721BD">
              <w:rPr>
                <w:rFonts w:ascii="Calibri" w:eastAsia="Times New Roman" w:hAnsi="Calibri" w:cs="Times New Roman"/>
                <w:color w:val="FF0000"/>
                <w:lang w:eastAsia="nl-BE"/>
              </w:rPr>
              <w:t>years</w:t>
            </w:r>
            <w:proofErr w:type="spellEnd"/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5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2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83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51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2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38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64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26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5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146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C8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600</w:t>
            </w:r>
          </w:p>
        </w:tc>
        <w:tc>
          <w:tcPr>
            <w:tcW w:w="8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30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809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771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964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B4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7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00FF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26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80000"/>
            <w:noWrap/>
            <w:vAlign w:val="center"/>
            <w:hideMark/>
          </w:tcPr>
          <w:p w:rsidR="002721BD" w:rsidRPr="002721BD" w:rsidRDefault="002721BD" w:rsidP="002721B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0,00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  <w:tr w:rsidR="002721BD" w:rsidRPr="002721BD" w:rsidTr="002721BD">
        <w:trPr>
          <w:trHeight w:val="300"/>
        </w:trPr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721BD" w:rsidRPr="002721BD" w:rsidRDefault="002721BD" w:rsidP="002721B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2721BD">
              <w:rPr>
                <w:rFonts w:ascii="Calibri" w:eastAsia="Times New Roman" w:hAnsi="Calibri" w:cs="Times New Roman"/>
                <w:color w:val="000000"/>
                <w:lang w:eastAsia="nl-BE"/>
              </w:rPr>
              <w:t> </w:t>
            </w:r>
          </w:p>
        </w:tc>
      </w:tr>
    </w:tbl>
    <w:p w:rsidR="00376AAD" w:rsidRDefault="00376AAD"/>
    <w:sectPr w:rsidR="00376AAD" w:rsidSect="002721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1BD"/>
    <w:rsid w:val="002721BD"/>
    <w:rsid w:val="0037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7D9876-CA7A-4C64-BF49-AF2A265AE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4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9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1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e Reynders</dc:creator>
  <cp:keywords/>
  <dc:description/>
  <cp:lastModifiedBy>Kobe Reynders</cp:lastModifiedBy>
  <cp:revision>1</cp:revision>
  <dcterms:created xsi:type="dcterms:W3CDTF">2017-10-15T10:46:00Z</dcterms:created>
  <dcterms:modified xsi:type="dcterms:W3CDTF">2017-10-15T10:48:00Z</dcterms:modified>
</cp:coreProperties>
</file>